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700" w:rsidRDefault="003F15DA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proofErr w:type="spellStart"/>
      <w:r>
        <w:rPr>
          <w:rFonts w:ascii="Arial" w:eastAsia="宋体" w:hAnsi="Arial" w:cs="Arial" w:hint="eastAsia"/>
          <w:b/>
          <w:sz w:val="22"/>
          <w:szCs w:val="22"/>
          <w:lang w:eastAsia="zh-CN"/>
        </w:rPr>
        <w:t>Supplemenal</w:t>
      </w:r>
      <w:proofErr w:type="spellEnd"/>
      <w:r>
        <w:rPr>
          <w:rFonts w:ascii="Arial" w:eastAsia="宋体" w:hAnsi="Arial" w:cs="Arial" w:hint="eastAsia"/>
          <w:b/>
          <w:sz w:val="22"/>
          <w:szCs w:val="22"/>
          <w:lang w:eastAsia="zh-CN"/>
        </w:rPr>
        <w:t xml:space="preserve"> </w:t>
      </w:r>
      <w:r w:rsidR="00EE6262">
        <w:rPr>
          <w:rFonts w:ascii="Arial" w:hAnsi="Arial" w:cs="Arial"/>
          <w:b/>
          <w:sz w:val="22"/>
          <w:szCs w:val="22"/>
        </w:rPr>
        <w:t xml:space="preserve">Table </w:t>
      </w:r>
      <w:r w:rsidR="003D1A5A">
        <w:rPr>
          <w:rFonts w:ascii="Arial" w:eastAsia="宋体" w:hAnsi="Arial" w:cs="Arial" w:hint="eastAsia"/>
          <w:b/>
          <w:bCs/>
          <w:color w:val="000000"/>
          <w:sz w:val="22"/>
          <w:szCs w:val="22"/>
          <w:lang w:eastAsia="zh-CN"/>
        </w:rPr>
        <w:t>3</w:t>
      </w:r>
      <w:r w:rsidR="00EE6262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Oligonucleotides used in this work</w:t>
      </w:r>
    </w:p>
    <w:p w:rsidR="00987700" w:rsidRDefault="00987700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eastAsia="zh-CN"/>
        </w:rPr>
      </w:pPr>
    </w:p>
    <w:p w:rsidR="00987700" w:rsidRDefault="00987700">
      <w:pPr>
        <w:rPr>
          <w:rFonts w:ascii="Arial" w:eastAsia="宋体" w:hAnsi="Arial" w:cs="Arial"/>
          <w:sz w:val="22"/>
          <w:szCs w:val="22"/>
          <w:lang w:eastAsia="zh-CN"/>
        </w:rPr>
      </w:pPr>
    </w:p>
    <w:tbl>
      <w:tblPr>
        <w:tblW w:w="13008" w:type="dxa"/>
        <w:tblLayout w:type="fixed"/>
        <w:tblLook w:val="04A0" w:firstRow="1" w:lastRow="0" w:firstColumn="1" w:lastColumn="0" w:noHBand="0" w:noVBand="1"/>
      </w:tblPr>
      <w:tblGrid>
        <w:gridCol w:w="1242"/>
        <w:gridCol w:w="2694"/>
        <w:gridCol w:w="1701"/>
        <w:gridCol w:w="1842"/>
        <w:gridCol w:w="3834"/>
        <w:gridCol w:w="1695"/>
      </w:tblGrid>
      <w:tr w:rsidR="00987700" w:rsidTr="00FF4FAA">
        <w:trPr>
          <w:trHeight w:val="567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Primer I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S</w:t>
            </w:r>
            <w:r>
              <w:rPr>
                <w:rFonts w:ascii="Arial" w:eastAsia="宋体" w:hAnsi="Arial" w:cs="Arial" w:hint="eastAsia"/>
                <w:b/>
                <w:sz w:val="18"/>
                <w:szCs w:val="18"/>
                <w:lang w:eastAsia="zh-CN"/>
              </w:rPr>
              <w:t>equ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Experi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Target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7700" w:rsidRDefault="00EE6262">
            <w:pPr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b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87700" w:rsidRDefault="00EE6262">
            <w:pPr>
              <w:jc w:val="both"/>
              <w:rPr>
                <w:rFonts w:ascii="Arial" w:eastAsia="宋体" w:hAnsi="Arial" w:cs="Arial"/>
                <w:b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b/>
                <w:sz w:val="18"/>
                <w:szCs w:val="18"/>
                <w:lang w:eastAsia="zh-CN"/>
              </w:rPr>
              <w:t>Notes</w:t>
            </w:r>
          </w:p>
        </w:tc>
      </w:tr>
      <w:tr w:rsidR="00987700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Times New Roman" w:hAnsi="Courier" w:cs="Arial"/>
                <w:sz w:val="18"/>
                <w:szCs w:val="18"/>
              </w:rPr>
              <w:t>DP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>
              <w:rPr>
                <w:rFonts w:ascii="Courier" w:eastAsia="Times New Roman" w:hAnsi="Courier" w:cs="Arial"/>
                <w:sz w:val="18"/>
                <w:szCs w:val="18"/>
              </w:rPr>
              <w:t>CCCATTCTGAATAGTTGGATGAT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RT-PCR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N gene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987700" w:rsidRDefault="00EE6262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Times New Roman" w:hAnsi="Courier" w:cs="Arial"/>
                <w:sz w:val="18"/>
                <w:szCs w:val="18"/>
              </w:rPr>
              <w:t>N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specific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RT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primer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during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cDNA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synthesis</w:t>
            </w:r>
          </w:p>
        </w:tc>
        <w:tc>
          <w:tcPr>
            <w:tcW w:w="16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87700" w:rsidRDefault="00EE6262">
            <w:pPr>
              <w:rPr>
                <w:rFonts w:ascii="Courier" w:eastAsia="Times New Roman" w:hAnsi="Courier" w:cs="Arial"/>
                <w:sz w:val="18"/>
                <w:szCs w:val="18"/>
              </w:rPr>
            </w:pPr>
            <w:r>
              <w:rPr>
                <w:rFonts w:ascii="Courier" w:eastAsia="Times New Roman" w:hAnsi="Courier" w:cs="Arial"/>
                <w:sz w:val="18"/>
                <w:szCs w:val="18"/>
              </w:rPr>
              <w:t xml:space="preserve">Designed by Barbara Baker Lab (UC </w:t>
            </w:r>
            <w:proofErr w:type="spellStart"/>
            <w:r>
              <w:rPr>
                <w:rFonts w:ascii="Courier" w:eastAsia="Times New Roman" w:hAnsi="Courier" w:cs="Arial"/>
                <w:sz w:val="18"/>
                <w:szCs w:val="18"/>
              </w:rPr>
              <w:t>Berkely</w:t>
            </w:r>
            <w:proofErr w:type="spellEnd"/>
            <w:r>
              <w:rPr>
                <w:rFonts w:ascii="Courier" w:eastAsia="Times New Roman" w:hAnsi="Courier" w:cs="Arial"/>
                <w:sz w:val="18"/>
                <w:szCs w:val="18"/>
              </w:rPr>
              <w:t>, US)</w:t>
            </w:r>
          </w:p>
        </w:tc>
      </w:tr>
      <w:tr w:rsidR="00987700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Times New Roman" w:hAnsi="Courier" w:cs="Arial"/>
                <w:sz w:val="18"/>
                <w:szCs w:val="18"/>
              </w:rPr>
              <w:t>DP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>
              <w:rPr>
                <w:rFonts w:ascii="Courier" w:eastAsia="Times New Roman" w:hAnsi="Courier" w:cs="Arial"/>
                <w:sz w:val="18"/>
                <w:szCs w:val="18"/>
              </w:rPr>
              <w:t>GCGCGACATCTTGTCATCACATACGG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:rsidR="00987700" w:rsidRDefault="00EE6262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Times New Roman" w:hAnsi="Courier" w:cs="Arial"/>
                <w:sz w:val="18"/>
                <w:szCs w:val="18"/>
              </w:rPr>
              <w:t>N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RT-PCR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complementary primer</w:t>
            </w: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:rsidR="00987700" w:rsidRDefault="00987700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</w:tr>
      <w:tr w:rsidR="00987700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Times New Roman" w:hAnsi="Courier" w:cs="Arial"/>
                <w:sz w:val="18"/>
                <w:szCs w:val="18"/>
              </w:rPr>
              <w:t>DP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>
              <w:rPr>
                <w:rFonts w:ascii="Courier" w:eastAsia="Times New Roman" w:hAnsi="Courier" w:cs="Arial"/>
                <w:sz w:val="18"/>
                <w:szCs w:val="18"/>
              </w:rPr>
              <w:t>TATTTACCGGTCAACCGTATCCTGA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</w:p>
        </w:tc>
        <w:tc>
          <w:tcPr>
            <w:tcW w:w="3834" w:type="dxa"/>
            <w:tcBorders>
              <w:left w:val="nil"/>
              <w:bottom w:val="nil"/>
              <w:right w:val="nil"/>
            </w:tcBorders>
            <w:vAlign w:val="center"/>
          </w:tcPr>
          <w:p w:rsidR="00987700" w:rsidRDefault="00EE6262">
            <w:pPr>
              <w:rPr>
                <w:rFonts w:ascii="Courier" w:eastAsia="Times New Roman" w:hAnsi="Courier" w:cs="Arial"/>
                <w:sz w:val="18"/>
                <w:szCs w:val="18"/>
              </w:rPr>
            </w:pPr>
            <w:r>
              <w:rPr>
                <w:rFonts w:ascii="Courier" w:eastAsia="Times New Roman" w:hAnsi="Courier" w:cs="Arial"/>
                <w:sz w:val="18"/>
                <w:szCs w:val="18"/>
              </w:rPr>
              <w:t>N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RT-PCR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direct primer</w:t>
            </w:r>
          </w:p>
        </w:tc>
        <w:tc>
          <w:tcPr>
            <w:tcW w:w="16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</w:p>
        </w:tc>
      </w:tr>
      <w:tr w:rsidR="00987700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ind w:right="-59"/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ZHP05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Times New Roman" w:hAnsi="Courier" w:cs="Arial"/>
                <w:sz w:val="18"/>
                <w:szCs w:val="18"/>
              </w:rPr>
              <w:t>GCCTTGGCACCCGAGAATTCCATTTTTTTTTTTTTTTTTTVN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7700" w:rsidRDefault="00EE6262">
            <w:pPr>
              <w:rPr>
                <w:rFonts w:ascii="Courier" w:eastAsia="Times New Roman" w:hAnsi="Courier" w:cs="Arial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General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OligodT</w:t>
            </w:r>
            <w:proofErr w:type="spellEnd"/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during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cDNA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synthesi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7700" w:rsidRDefault="00987700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</w:tr>
      <w:tr w:rsidR="00987700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ind w:right="-59"/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22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>
              <w:rPr>
                <w:rFonts w:ascii="Courier" w:eastAsia="Times New Roman" w:hAnsi="Courier" w:cs="Arial"/>
                <w:sz w:val="18"/>
                <w:szCs w:val="18"/>
              </w:rPr>
              <w:t>GGCCGCCCCGTTGTATC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GAPDH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987700" w:rsidRDefault="00EE6262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GAPDH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RT-PCR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direct primer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987700" w:rsidRDefault="00987700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</w:tr>
      <w:tr w:rsidR="00987700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22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>
              <w:rPr>
                <w:rFonts w:ascii="Courier" w:eastAsia="Times New Roman" w:hAnsi="Courier" w:cs="Arial"/>
                <w:sz w:val="18"/>
                <w:szCs w:val="18"/>
              </w:rPr>
              <w:t>TGCGACAAGCTCAACATCATCTC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</w:p>
        </w:tc>
        <w:tc>
          <w:tcPr>
            <w:tcW w:w="3834" w:type="dxa"/>
            <w:tcBorders>
              <w:left w:val="nil"/>
              <w:bottom w:val="nil"/>
              <w:right w:val="nil"/>
            </w:tcBorders>
            <w:vAlign w:val="center"/>
          </w:tcPr>
          <w:p w:rsidR="00987700" w:rsidRDefault="00EE6262">
            <w:pPr>
              <w:rPr>
                <w:rFonts w:ascii="Courier" w:eastAsia="Times New Roman" w:hAnsi="Courier" w:cs="Arial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GAPDH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RT-PCR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complementary primer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vAlign w:val="center"/>
          </w:tcPr>
          <w:p w:rsidR="00987700" w:rsidRDefault="00987700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</w:tr>
      <w:tr w:rsidR="00987700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22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>
              <w:rPr>
                <w:rFonts w:ascii="Courier" w:eastAsia="Times New Roman" w:hAnsi="Courier" w:cs="Arial"/>
                <w:sz w:val="18"/>
                <w:szCs w:val="18"/>
              </w:rPr>
              <w:t>GGCGGGGGGAGACGTACAC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BASTA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987700" w:rsidRDefault="00EE6262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BASTA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RT-PCR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direct primer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987700" w:rsidRDefault="00987700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</w:tr>
      <w:tr w:rsidR="00987700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22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>
              <w:rPr>
                <w:rFonts w:ascii="Courier" w:eastAsia="Times New Roman" w:hAnsi="Courier" w:cs="Arial"/>
                <w:sz w:val="18"/>
                <w:szCs w:val="18"/>
              </w:rPr>
              <w:t>CCGCAGGAACCGCAGGAGT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left w:val="nil"/>
              <w:bottom w:val="nil"/>
              <w:right w:val="nil"/>
            </w:tcBorders>
            <w:vAlign w:val="center"/>
          </w:tcPr>
          <w:p w:rsidR="00987700" w:rsidRDefault="00EE6262">
            <w:pP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BASTA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RT-PCR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complementary primer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vAlign w:val="center"/>
          </w:tcPr>
          <w:p w:rsidR="00987700" w:rsidRDefault="00987700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</w:tr>
      <w:tr w:rsidR="00987700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2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>
              <w:rPr>
                <w:rFonts w:ascii="Courier" w:eastAsia="Times New Roman" w:hAnsi="Courier" w:cs="Arial"/>
                <w:sz w:val="18"/>
                <w:szCs w:val="18"/>
              </w:rPr>
              <w:t>CGGCGCGGGTCTTGTAGTT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CFP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987700" w:rsidRDefault="00EE6262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CFP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RT-PCR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direct primer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987700" w:rsidRDefault="00987700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</w:tr>
      <w:tr w:rsidR="00987700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2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CCCGCTACCCCGACCACAT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left w:val="nil"/>
              <w:bottom w:val="nil"/>
              <w:right w:val="nil"/>
            </w:tcBorders>
            <w:vAlign w:val="center"/>
          </w:tcPr>
          <w:p w:rsidR="00987700" w:rsidRDefault="00EE6262">
            <w:pP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CFP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RT-PCR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complementary primer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vAlign w:val="center"/>
          </w:tcPr>
          <w:p w:rsidR="00987700" w:rsidRDefault="00987700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</w:tr>
      <w:tr w:rsidR="00987700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28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GCGGGCAACGTCTGGTATC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GUS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987700" w:rsidRDefault="00EE6262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GUS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RT-PCR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direct primer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987700" w:rsidRDefault="00987700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</w:tr>
      <w:tr w:rsidR="00987700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28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CGGCAATAACATACGGCGTGAC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left w:val="nil"/>
              <w:bottom w:val="nil"/>
              <w:right w:val="nil"/>
            </w:tcBorders>
            <w:vAlign w:val="center"/>
          </w:tcPr>
          <w:p w:rsidR="00987700" w:rsidRDefault="00EE6262">
            <w:pP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GUS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RT-PCR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complementary primer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vAlign w:val="center"/>
          </w:tcPr>
          <w:p w:rsidR="00987700" w:rsidRDefault="00987700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</w:tr>
      <w:tr w:rsidR="00D11189" w:rsidTr="000D4C1B">
        <w:trPr>
          <w:trHeight w:val="567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 w:rsidP="00C85671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</w:t>
            </w:r>
            <w:r>
              <w:rPr>
                <w:rFonts w:ascii="Courier" w:eastAsia="宋体" w:hAnsi="Courier" w:cs="Arial"/>
                <w:sz w:val="18"/>
                <w:szCs w:val="18"/>
                <w:lang w:eastAsia="zh-CN"/>
              </w:rPr>
              <w:t>282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AAACATTTA</w:t>
            </w:r>
            <w:r w:rsidRPr="005E5988">
              <w:rPr>
                <w:rFonts w:ascii="Courier" w:eastAsia="Times New Roman" w:hAnsi="Courier" w:cs="Arial"/>
                <w:color w:val="000000"/>
                <w:sz w:val="18"/>
                <w:szCs w:val="18"/>
                <w:u w:val="single"/>
              </w:rPr>
              <w:t>C</w:t>
            </w:r>
            <w: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A</w:t>
            </w:r>
            <w:r w:rsidRPr="005E5988">
              <w:rPr>
                <w:rFonts w:ascii="Courier" w:eastAsia="Times New Roman" w:hAnsi="Courier" w:cs="Arial"/>
                <w:color w:val="000000"/>
                <w:sz w:val="18"/>
                <w:szCs w:val="18"/>
                <w:u w:val="single"/>
              </w:rPr>
              <w:t>A</w:t>
            </w:r>
            <w: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GT</w:t>
            </w:r>
            <w:r w:rsidRPr="005E5988">
              <w:rPr>
                <w:rFonts w:ascii="Courier" w:eastAsia="Times New Roman" w:hAnsi="Courier" w:cs="Arial"/>
                <w:color w:val="000000"/>
                <w:sz w:val="18"/>
                <w:szCs w:val="18"/>
                <w:u w:val="single"/>
              </w:rPr>
              <w:t>C</w:t>
            </w:r>
            <w: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A</w:t>
            </w:r>
            <w:r w:rsidRPr="005E5988">
              <w:rPr>
                <w:rFonts w:ascii="Courier" w:eastAsia="Times New Roman" w:hAnsi="Courier" w:cs="Arial"/>
                <w:color w:val="000000"/>
                <w:sz w:val="18"/>
                <w:szCs w:val="18"/>
                <w:u w:val="single"/>
              </w:rPr>
              <w:t>C</w:t>
            </w:r>
            <w: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CTGT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Northern</w:t>
            </w: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 xml:space="preserve"> blo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nta-</w:t>
            </w: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>miR6019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1189" w:rsidRPr="0053010F" w:rsidRDefault="00D11189" w:rsidP="005E5988">
            <w:pPr>
              <w:rPr>
                <w:rFonts w:ascii="Courier" w:eastAsia="Times New Roman" w:hAnsi="Courier" w:cs="Arial"/>
                <w:color w:val="000000"/>
                <w:sz w:val="18"/>
                <w:szCs w:val="18"/>
                <w:highlight w:val="yellow"/>
              </w:rPr>
            </w:pPr>
            <w:r w:rsidRPr="005208B7"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Modification:  LNA~DNA(10,12,15,17),  marked with a underline</w:t>
            </w:r>
          </w:p>
        </w:tc>
      </w:tr>
      <w:tr w:rsidR="00D11189" w:rsidTr="000D4C1B">
        <w:trPr>
          <w:trHeight w:val="56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>DYTP283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 w:rsidRPr="00D11189"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AAAGATACT</w:t>
            </w:r>
            <w:r w:rsidRPr="00D11189">
              <w:rPr>
                <w:rFonts w:ascii="Courier" w:eastAsia="Times New Roman" w:hAnsi="Courier" w:cs="Arial"/>
                <w:color w:val="000000"/>
                <w:sz w:val="18"/>
                <w:szCs w:val="18"/>
                <w:u w:val="single"/>
              </w:rPr>
              <w:t>C</w:t>
            </w:r>
            <w:r w:rsidRPr="00D11189"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G</w:t>
            </w:r>
            <w:r w:rsidRPr="00D11189">
              <w:rPr>
                <w:rFonts w:ascii="Courier" w:eastAsia="Times New Roman" w:hAnsi="Courier" w:cs="Arial"/>
                <w:color w:val="000000"/>
                <w:sz w:val="18"/>
                <w:szCs w:val="18"/>
                <w:u w:val="single"/>
              </w:rPr>
              <w:t>G</w:t>
            </w:r>
            <w:r w:rsidRPr="00D11189"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AA</w:t>
            </w:r>
            <w:r w:rsidRPr="00D11189">
              <w:rPr>
                <w:rFonts w:ascii="Courier" w:eastAsia="Times New Roman" w:hAnsi="Courier" w:cs="Arial"/>
                <w:color w:val="000000"/>
                <w:sz w:val="18"/>
                <w:szCs w:val="18"/>
                <w:u w:val="single"/>
              </w:rPr>
              <w:t>A</w:t>
            </w:r>
            <w:r w:rsidRPr="00D11189"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A</w:t>
            </w:r>
            <w:r w:rsidRPr="00D11189">
              <w:rPr>
                <w:rFonts w:ascii="Courier" w:eastAsia="Times New Roman" w:hAnsi="Courier" w:cs="Arial"/>
                <w:color w:val="000000"/>
                <w:sz w:val="18"/>
                <w:szCs w:val="18"/>
                <w:u w:val="single"/>
              </w:rPr>
              <w:t>C</w:t>
            </w:r>
            <w:r w:rsidRPr="00D11189"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ATTT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Pr="00D11189" w:rsidRDefault="00D11189">
            <w:pPr>
              <w:jc w:val="both"/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>sly-miR6020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987700" w:rsidTr="00C85671">
        <w:trPr>
          <w:trHeight w:val="56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lastRenderedPageBreak/>
              <w:t>ZQLP100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GTGCTCACTCTCTTCTGTC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87700" w:rsidRDefault="00EE6262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nta-</w:t>
            </w: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>miR156</w:t>
            </w:r>
            <w:r w:rsidR="0016690E"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987700" w:rsidRDefault="00987700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C85671" w:rsidTr="00C85671">
        <w:trPr>
          <w:trHeight w:val="56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85671" w:rsidRDefault="00C85671" w:rsidP="00C85671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</w:t>
            </w:r>
            <w:r>
              <w:rPr>
                <w:rFonts w:ascii="Courier" w:eastAsia="宋体" w:hAnsi="Courier" w:cs="Arial"/>
                <w:sz w:val="18"/>
                <w:szCs w:val="18"/>
                <w:lang w:eastAsia="zh-CN"/>
              </w:rPr>
              <w:t>326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85671" w:rsidRDefault="00C85671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 w:rsidRPr="00C85671"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TTCCCGACCTGCACCAAGCG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85671" w:rsidRDefault="00C85671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85671" w:rsidRDefault="00C85671">
            <w:pPr>
              <w:jc w:val="both"/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>ta-</w:t>
            </w:r>
            <w:r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  <w:t>miR168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C85671" w:rsidRDefault="00C85671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C85671" w:rsidRDefault="00C85671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C85671">
        <w:trPr>
          <w:trHeight w:val="56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C85671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>ZQLP10</w:t>
            </w:r>
            <w:r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Pr="00C85671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 w:rsidRPr="00C85671"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GGGGAATGAAGCCTGGTCCG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>ta-</w:t>
            </w:r>
            <w:r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  <w:t>miR166a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C85671">
        <w:trPr>
          <w:trHeight w:val="56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C85671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WJBP1062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Pr="00C85671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CTCGCCCTTGCTCACCATGT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512065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TAS1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C85671">
        <w:trPr>
          <w:trHeight w:val="56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C85671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WJBP1063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Pr="00C85671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ACGGCGACGTAAACGGCCAC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512065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TAS2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C85671">
        <w:trPr>
          <w:trHeight w:val="56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C85671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WJBP1064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Pr="00C85671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GCCCTCGCCGGACACGCTGA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512065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TAS3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C85671">
        <w:trPr>
          <w:trHeight w:val="56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C85671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WJBP1065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Pr="00C85671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GCAAGCTGACCCTGAAGTTC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512065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TAS4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C85671">
        <w:trPr>
          <w:trHeight w:val="56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C85671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343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Pr="00C85671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GGAGAGGGTGAAGGTGATGC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512065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TAS5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C85671">
        <w:trPr>
          <w:trHeight w:val="56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C85671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344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Pr="00C85671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AAATTTATTTGCACTACTGG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512065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TAS6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C85671">
        <w:trPr>
          <w:trHeight w:val="56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C85671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345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Pr="00C85671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AAACTACCTGTTCCATGGCC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512065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TAS7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C85671">
        <w:trPr>
          <w:trHeight w:val="567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1189" w:rsidRDefault="00D11189" w:rsidP="00C85671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>DYTP346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TATGGTGTTCAATGCTTTTCA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1189" w:rsidRDefault="00D11189" w:rsidP="00512065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TAS8</w:t>
            </w:r>
          </w:p>
        </w:tc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721981">
        <w:trPr>
          <w:trHeight w:val="567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102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ourier" w:eastAsia="Times New Roman" w:hAnsi="Courier" w:cs="Arial" w:hint="eastAsia"/>
                <w:color w:val="000000"/>
                <w:sz w:val="18"/>
                <w:szCs w:val="18"/>
              </w:rPr>
              <w:t>CAGAGAATTAACGTTGAGatgGGATTACGTCCTGTAGAA</w:t>
            </w:r>
            <w:proofErr w:type="spellEnd"/>
            <w:r>
              <w:rPr>
                <w:rFonts w:ascii="Courier" w:eastAsia="Times New Roman" w:hAnsi="Courier" w:cs="Arial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721981">
            <w:pPr>
              <w:jc w:val="both"/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>Vector construction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GUS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GUS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synthesis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direct primer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1189" w:rsidRDefault="00D11189" w:rsidP="00FF4FAA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bookmarkStart w:id="0" w:name="OLE_LINK1"/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Vector backbone:</w:t>
            </w:r>
            <w:bookmarkEnd w:id="0"/>
          </w:p>
          <w:p w:rsidR="00D11189" w:rsidRDefault="00D11189" w:rsidP="00FF4FAA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pHN9M6H</w:t>
            </w:r>
          </w:p>
        </w:tc>
      </w:tr>
      <w:tr w:rsidR="00D11189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1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Times New Roman" w:hAnsi="Courier" w:cs="Arial" w:hint="eastAsia"/>
                <w:color w:val="000000"/>
                <w:sz w:val="18"/>
                <w:szCs w:val="18"/>
              </w:rPr>
              <w:t>GGAGATTAGCTTTTGTTCCACGTGGTGGTGGTGGTG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GUS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gene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color w:val="000000"/>
                <w:sz w:val="18"/>
                <w:szCs w:val="18"/>
              </w:rPr>
              <w:t>synthesis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ourier" w:eastAsia="Times New Roman" w:hAnsi="Courier" w:cs="Arial"/>
                <w:sz w:val="18"/>
                <w:szCs w:val="18"/>
              </w:rPr>
              <w:t>complementary primer</w:t>
            </w:r>
          </w:p>
        </w:tc>
        <w:tc>
          <w:tcPr>
            <w:tcW w:w="16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</w:tr>
      <w:tr w:rsidR="00D11189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08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ourier" w:eastAsia="Times New Roman" w:hAnsi="Courier" w:cs="Arial" w:hint="eastAsia"/>
                <w:color w:val="000000"/>
                <w:sz w:val="18"/>
                <w:szCs w:val="18"/>
              </w:rPr>
              <w:t>ccagggcgccctctTTGATTAACCGGGGAATG</w:t>
            </w:r>
            <w:proofErr w:type="spellEnd"/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hAnsi="Calibri"/>
                <w:sz w:val="18"/>
                <w:szCs w:val="18"/>
              </w:rPr>
              <w:t>nta-MIR6019, 6020</w:t>
            </w:r>
            <w:r>
              <w:rPr>
                <w:rFonts w:ascii="Calibri" w:eastAsia="宋体" w:hAnsi="Calibri" w:hint="eastAsia"/>
                <w:sz w:val="18"/>
                <w:szCs w:val="18"/>
                <w:lang w:eastAsia="zh-CN"/>
              </w:rPr>
              <w:t xml:space="preserve">a </w:t>
            </w:r>
            <w:r>
              <w:rPr>
                <w:rFonts w:ascii="Calibri" w:hAnsi="Calibri"/>
                <w:sz w:val="18"/>
                <w:szCs w:val="18"/>
              </w:rPr>
              <w:t>promoter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nta-MIR6019, 6020a-5k promoter synthesis direct primer</w:t>
            </w:r>
          </w:p>
        </w:tc>
        <w:tc>
          <w:tcPr>
            <w:tcW w:w="16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Vector backbone:</w:t>
            </w:r>
          </w:p>
          <w:p w:rsidR="00D11189" w:rsidRDefault="00D11189">
            <w:pPr>
              <w:jc w:val="both"/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>pH7Lic14.0</w:t>
            </w:r>
          </w:p>
        </w:tc>
      </w:tr>
      <w:tr w:rsidR="00D11189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08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ourier" w:eastAsia="Times New Roman" w:hAnsi="Courier" w:cs="Arial" w:hint="eastAsia"/>
                <w:color w:val="000000"/>
                <w:sz w:val="18"/>
                <w:szCs w:val="18"/>
              </w:rPr>
              <w:t>ccagggcgccctctTAACCAACTCTACTTGCT</w:t>
            </w:r>
            <w:proofErr w:type="spellEnd"/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nta-MIR6019, 6020a-3k promoter synthesis direct primer</w:t>
            </w: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08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ourier" w:eastAsia="Times New Roman" w:hAnsi="Courier" w:cs="Arial" w:hint="eastAsia"/>
                <w:color w:val="000000"/>
                <w:sz w:val="18"/>
                <w:szCs w:val="18"/>
              </w:rPr>
              <w:t>ccagggcgccctctTTGTTTTGGTCAATTTTA</w:t>
            </w:r>
            <w:proofErr w:type="spellEnd"/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nta-MIR6019, 6020a-1k promoter synthesis direct primer</w:t>
            </w: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lastRenderedPageBreak/>
              <w:t>DYTP08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ourier" w:eastAsia="Times New Roman" w:hAnsi="Courier" w:cs="Arial" w:hint="eastAsia"/>
                <w:color w:val="000000"/>
                <w:sz w:val="18"/>
                <w:szCs w:val="18"/>
              </w:rPr>
              <w:t>cgacccgacgccctgaTCACCGACTGTGAATATC</w:t>
            </w:r>
            <w:proofErr w:type="spellEnd"/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nta-MIR6019, 6020a promoter synthesis  complementary primer</w:t>
            </w: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08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ourier" w:eastAsia="Times New Roman" w:hAnsi="Courier" w:cs="Arial" w:hint="eastAsia"/>
                <w:color w:val="000000"/>
                <w:sz w:val="18"/>
                <w:szCs w:val="18"/>
              </w:rPr>
              <w:t>ccagggcgccctctTGAAGCCAGGACGGGAAA</w:t>
            </w:r>
            <w:proofErr w:type="spellEnd"/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ta-MIR6019, 6020</w:t>
            </w:r>
            <w:r>
              <w:rPr>
                <w:rFonts w:ascii="Calibri" w:eastAsia="宋体" w:hAnsi="Calibri" w:hint="eastAsia"/>
                <w:sz w:val="18"/>
                <w:szCs w:val="18"/>
                <w:lang w:eastAsia="zh-CN"/>
              </w:rPr>
              <w:t xml:space="preserve">b </w:t>
            </w:r>
            <w:r>
              <w:rPr>
                <w:rFonts w:ascii="Calibri" w:hAnsi="Calibri"/>
                <w:sz w:val="18"/>
                <w:szCs w:val="18"/>
              </w:rPr>
              <w:t>promoter</w:t>
            </w: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nta-MIR6019, 6020b-4k promoter synthesis direct primer</w:t>
            </w: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08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proofErr w:type="spellStart"/>
            <w:r>
              <w:rPr>
                <w:rFonts w:ascii="Courier" w:eastAsia="Times New Roman" w:hAnsi="Courier" w:cs="Arial" w:hint="eastAsia"/>
                <w:sz w:val="18"/>
                <w:szCs w:val="18"/>
              </w:rPr>
              <w:t>ccagggcgccctctTGTTGAATCTTTTGAAAG</w:t>
            </w:r>
            <w:proofErr w:type="spellEnd"/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nta-MIR6019, 6020b-2k promoter synthesis direct primer</w:t>
            </w: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08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proofErr w:type="spellStart"/>
            <w:r>
              <w:rPr>
                <w:rFonts w:ascii="Courier" w:eastAsia="Times New Roman" w:hAnsi="Courier" w:cs="Arial" w:hint="eastAsia"/>
                <w:sz w:val="18"/>
                <w:szCs w:val="18"/>
              </w:rPr>
              <w:t>cgacccgacgccctgaTACAAAACAAAAACAATA</w:t>
            </w:r>
            <w:proofErr w:type="spellEnd"/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nta-MIR6019, 6020b promoter synthesis  complementary primer</w:t>
            </w:r>
          </w:p>
        </w:tc>
        <w:tc>
          <w:tcPr>
            <w:tcW w:w="16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09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proofErr w:type="spellStart"/>
            <w:r>
              <w:rPr>
                <w:rFonts w:ascii="Courier" w:eastAsia="Times New Roman" w:hAnsi="Courier" w:cs="Arial" w:hint="eastAsia"/>
                <w:sz w:val="18"/>
                <w:szCs w:val="18"/>
              </w:rPr>
              <w:t>atGTCGACTAACCAACTCTACTTGCT</w:t>
            </w:r>
            <w:proofErr w:type="spellEnd"/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bookmarkStart w:id="1" w:name="OLE_LINK2"/>
            <w:r>
              <w:rPr>
                <w:rFonts w:ascii="Calibri" w:hAnsi="Calibri"/>
                <w:sz w:val="18"/>
                <w:szCs w:val="18"/>
              </w:rPr>
              <w:t>nta-MIR6019, 6020</w:t>
            </w:r>
            <w:r>
              <w:rPr>
                <w:rFonts w:ascii="Calibri" w:eastAsia="宋体" w:hAnsi="Calibri" w:hint="eastAsia"/>
                <w:sz w:val="18"/>
                <w:szCs w:val="18"/>
                <w:lang w:eastAsia="zh-CN"/>
              </w:rPr>
              <w:t xml:space="preserve">a </w:t>
            </w:r>
            <w:r>
              <w:rPr>
                <w:rFonts w:ascii="Calibri" w:hAnsi="Calibri"/>
                <w:sz w:val="18"/>
                <w:szCs w:val="18"/>
              </w:rPr>
              <w:t>promoter</w:t>
            </w:r>
            <w:bookmarkEnd w:id="1"/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nta-MIR6019, 6020a-3k promoter synthesis direct primer</w:t>
            </w:r>
          </w:p>
        </w:tc>
        <w:tc>
          <w:tcPr>
            <w:tcW w:w="16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Vector backbone:</w:t>
            </w:r>
          </w:p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 xml:space="preserve">pCambia1381xb </w:t>
            </w:r>
          </w:p>
        </w:tc>
      </w:tr>
      <w:tr w:rsidR="00D11189" w:rsidTr="00FF4FAA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05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ourier" w:eastAsia="Times New Roman" w:hAnsi="Courier" w:cs="Arial" w:hint="eastAsia"/>
                <w:sz w:val="18"/>
                <w:szCs w:val="18"/>
              </w:rPr>
              <w:t>atAGATCTgccatACCATTGATTTTGCTAGGGT</w:t>
            </w:r>
            <w:proofErr w:type="spellEnd"/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nta-MIR6019, 6020a-3k promoter synthesis  complementary primer</w:t>
            </w: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9E7DA3">
        <w:trPr>
          <w:trHeight w:val="56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105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ourier" w:eastAsia="Times New Roman" w:hAnsi="Courier" w:cs="Arial" w:hint="eastAsia"/>
                <w:color w:val="000000"/>
                <w:sz w:val="18"/>
                <w:szCs w:val="18"/>
              </w:rPr>
              <w:t>atGAATTCTGTTGAATCTTTTGAAAG</w:t>
            </w:r>
            <w:proofErr w:type="spellEnd"/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ta-MIR6019, 6020</w:t>
            </w:r>
            <w:r>
              <w:rPr>
                <w:rFonts w:ascii="Calibri" w:eastAsia="宋体" w:hAnsi="Calibri" w:hint="eastAsia"/>
                <w:sz w:val="18"/>
                <w:szCs w:val="18"/>
                <w:lang w:eastAsia="zh-CN"/>
              </w:rPr>
              <w:t xml:space="preserve">b </w:t>
            </w:r>
            <w:r>
              <w:rPr>
                <w:rFonts w:ascii="Calibri" w:hAnsi="Calibri"/>
                <w:sz w:val="18"/>
                <w:szCs w:val="18"/>
              </w:rPr>
              <w:t>promoter</w:t>
            </w:r>
          </w:p>
        </w:tc>
        <w:tc>
          <w:tcPr>
            <w:tcW w:w="3834" w:type="dxa"/>
            <w:tcBorders>
              <w:top w:val="nil"/>
              <w:left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nta-MIR6019, 6020b-2k promoter synthesis direct primer</w:t>
            </w: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9F2C71">
        <w:trPr>
          <w:trHeight w:val="567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DYTP10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proofErr w:type="spellStart"/>
            <w:r>
              <w:rPr>
                <w:rFonts w:ascii="Courier" w:eastAsia="Times New Roman" w:hAnsi="Courier" w:cs="Arial" w:hint="eastAsia"/>
                <w:sz w:val="18"/>
                <w:szCs w:val="18"/>
              </w:rPr>
              <w:t>atCTGCAGgc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cat</w:t>
            </w:r>
            <w:r>
              <w:rPr>
                <w:rFonts w:ascii="Courier" w:eastAsia="Times New Roman" w:hAnsi="Courier" w:cs="Arial" w:hint="eastAsia"/>
                <w:sz w:val="18"/>
                <w:szCs w:val="18"/>
              </w:rPr>
              <w:t>ACCATTGATTTAGCTAGGGT</w:t>
            </w:r>
            <w:proofErr w:type="spellEnd"/>
            <w:r>
              <w:rPr>
                <w:rFonts w:ascii="Courier" w:eastAsia="Times New Roman" w:hAnsi="Courier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nta-MIR6019, 6020b-2k promoter synthesis  complementary primer</w:t>
            </w:r>
          </w:p>
        </w:tc>
        <w:tc>
          <w:tcPr>
            <w:tcW w:w="16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9F2C71">
        <w:trPr>
          <w:trHeight w:val="567"/>
        </w:trPr>
        <w:tc>
          <w:tcPr>
            <w:tcW w:w="12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bookmarkStart w:id="2" w:name="OLE_LINK3" w:colFirst="0" w:colLast="0"/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WJBP1030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CCAATTTCAAATAAGGCCCA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Pr="00D11189" w:rsidRDefault="00D11189">
            <w:pPr>
              <w:jc w:val="both"/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11189" w:rsidRPr="00B0340D" w:rsidRDefault="00D11189">
            <w:pPr>
              <w:jc w:val="both"/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>sly-MIR6020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1189" w:rsidRDefault="00D11189" w:rsidP="00CC667C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sly-MIR6020pre direct primer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1189" w:rsidRDefault="00D11189" w:rsidP="00CC667C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Vector backbone:</w:t>
            </w:r>
          </w:p>
          <w:p w:rsidR="00D11189" w:rsidRDefault="00D11189" w:rsidP="00CC667C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>pH7Lic2.0</w:t>
            </w:r>
          </w:p>
        </w:tc>
      </w:tr>
      <w:tr w:rsidR="00D11189" w:rsidTr="00C5765E">
        <w:trPr>
          <w:trHeight w:val="567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WJBP1031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Pr="00CC667C" w:rsidRDefault="00D11189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 w:rsidRPr="00CC667C">
              <w:rPr>
                <w:rFonts w:ascii="Courier" w:eastAsia="宋体" w:hAnsi="Courier" w:cs="Arial"/>
                <w:sz w:val="18"/>
                <w:szCs w:val="18"/>
                <w:lang w:eastAsia="zh-CN"/>
              </w:rPr>
              <w:t>CTGACAATTTGTAGATAAACCT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:rsidR="00D11189" w:rsidRDefault="00D11189" w:rsidP="00512065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sly-MIR6020pre complementary primer</w:t>
            </w: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C5765E">
        <w:trPr>
          <w:trHeight w:val="567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WJBP1056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GTGTGTGGTCAGGTAAGAAAAAGATACTCGGAAAACATTTAGAACAGGGACTCTCTC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Pr="00B0340D" w:rsidRDefault="00D11189" w:rsidP="002519AE">
            <w:pPr>
              <w:jc w:val="both"/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>A</w:t>
            </w:r>
            <w:r w:rsidR="002519AE"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>MI</w:t>
            </w: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>R6020</w:t>
            </w:r>
          </w:p>
        </w:tc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 w:rsidRPr="00CC667C">
              <w:rPr>
                <w:rFonts w:ascii="Courier" w:eastAsia="宋体" w:hAnsi="Courier" w:cs="Arial"/>
                <w:sz w:val="18"/>
                <w:szCs w:val="18"/>
                <w:lang w:eastAsia="zh-CN"/>
              </w:rPr>
              <w:t>artificial_slymiRNA6020_primer2</w:t>
            </w:r>
          </w:p>
        </w:tc>
        <w:tc>
          <w:tcPr>
            <w:tcW w:w="1695" w:type="dxa"/>
            <w:vMerge w:val="restart"/>
            <w:tcBorders>
              <w:left w:val="nil"/>
              <w:right w:val="nil"/>
            </w:tcBorders>
            <w:vAlign w:val="center"/>
          </w:tcPr>
          <w:p w:rsidR="00D11189" w:rsidRDefault="00D11189" w:rsidP="00CC667C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Vector backbone:</w:t>
            </w:r>
          </w:p>
          <w:p w:rsidR="00D11189" w:rsidRDefault="00D11189" w:rsidP="00CC667C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>
              <w:rPr>
                <w:rFonts w:ascii="Courier" w:eastAsia="宋体" w:hAnsi="Courier" w:cs="Arial" w:hint="eastAsia"/>
                <w:color w:val="000000"/>
                <w:sz w:val="18"/>
                <w:szCs w:val="18"/>
                <w:lang w:eastAsia="zh-CN"/>
              </w:rPr>
              <w:t>pH7Lic1.0</w:t>
            </w:r>
          </w:p>
        </w:tc>
      </w:tr>
      <w:tr w:rsidR="00D11189" w:rsidTr="00C5765E">
        <w:trPr>
          <w:trHeight w:val="567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WJBP1057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TTATTCTCTCATGATTAAAAAGATATCGGAAAACACTTAGATCAGTACTCTCTCGTCAA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:rsidR="00D11189" w:rsidRDefault="00D11189" w:rsidP="00CC667C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 w:rsidRPr="00CC667C">
              <w:rPr>
                <w:rFonts w:ascii="Courier" w:eastAsia="宋体" w:hAnsi="Courier" w:cs="Arial"/>
                <w:sz w:val="18"/>
                <w:szCs w:val="18"/>
                <w:lang w:eastAsia="zh-CN"/>
              </w:rPr>
              <w:t>artificial_slymiRNA6020_primer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C5765E">
        <w:trPr>
          <w:trHeight w:val="567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WCHF017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proofErr w:type="spellStart"/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ccagggcgccctCACCAAACAAAACCTCACAATGAGAGAGTCCCTGT</w:t>
            </w:r>
            <w:proofErr w:type="spellEnd"/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/>
                <w:sz w:val="18"/>
                <w:szCs w:val="18"/>
                <w:lang w:eastAsia="zh-CN"/>
              </w:rPr>
              <w:t>artificial_slymiRNA6020_primer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C5765E">
        <w:trPr>
          <w:trHeight w:val="567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WCHF019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 w:rsidP="00512065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AACCAACAAACACGAAATCCGTCACATTTGCTTATT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/>
                <w:sz w:val="18"/>
                <w:szCs w:val="18"/>
                <w:lang w:eastAsia="zh-CN"/>
              </w:rPr>
              <w:t>artificial_slymiRNA6020_primer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bookmarkStart w:id="3" w:name="_GoBack"/>
        <w:bookmarkEnd w:id="3"/>
      </w:tr>
      <w:tr w:rsidR="00D11189" w:rsidTr="00C5765E">
        <w:trPr>
          <w:trHeight w:val="567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WCHF021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proofErr w:type="spellStart"/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cgacccgacgccctAGTTCTGTTGGGTAATGGTATTGGGGTGAAGTGCTCAT</w:t>
            </w:r>
            <w:proofErr w:type="spellEnd"/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/>
                <w:sz w:val="18"/>
                <w:szCs w:val="18"/>
                <w:lang w:eastAsia="zh-CN"/>
              </w:rPr>
              <w:t>artificial_slymiRNA6020_primer</w:t>
            </w: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95" w:type="dxa"/>
            <w:vMerge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C5765E">
        <w:trPr>
          <w:trHeight w:val="567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WJBP1058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TCGAGGCGAAGATACTCGAAAAACGTTTAT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Pr="00B0340D" w:rsidRDefault="00DC2F5C">
            <w:pPr>
              <w:jc w:val="both"/>
              <w:rPr>
                <w:rFonts w:ascii="Courier" w:eastAsia="宋体" w:hAnsi="Courier" w:cs="Arial"/>
                <w:color w:val="000000"/>
                <w:sz w:val="18"/>
                <w:szCs w:val="18"/>
                <w:lang w:eastAsia="zh-CN"/>
              </w:rPr>
            </w:pPr>
            <w:r w:rsidRPr="004902A3">
              <w:rPr>
                <w:rFonts w:ascii="Courier New" w:hAnsi="Courier New" w:cs="Courier New"/>
                <w:sz w:val="18"/>
                <w:szCs w:val="18"/>
              </w:rPr>
              <w:t>MS4miR6020</w:t>
            </w:r>
          </w:p>
        </w:tc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C5765E">
        <w:trPr>
          <w:trHeight w:val="567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lastRenderedPageBreak/>
              <w:t>WJBP1059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CTAGATAAACGTTTTTCGAGTATCTTCGCC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D11189">
        <w:trPr>
          <w:trHeight w:val="567"/>
        </w:trPr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WJBP1060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TCGAGGCAAAGATACTCGGAAAACATTTAT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11189" w:rsidRDefault="00DC2F5C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  <w:r w:rsidRPr="004902A3">
              <w:rPr>
                <w:rFonts w:ascii="Courier New" w:hAnsi="Courier New" w:cs="Courier New"/>
                <w:sz w:val="18"/>
                <w:szCs w:val="18"/>
              </w:rPr>
              <w:t>MS4miR6020</w:t>
            </w:r>
            <w:r w:rsidRPr="004902A3">
              <w:rPr>
                <w:rFonts w:ascii="Courier New" w:eastAsia="宋体" w:hAnsi="Courier New" w:cs="Courier New" w:hint="eastAsia"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tr w:rsidR="00D11189" w:rsidTr="00D11189">
        <w:trPr>
          <w:trHeight w:val="567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  <w:r>
              <w:rPr>
                <w:rFonts w:ascii="Courier" w:eastAsia="宋体" w:hAnsi="Courier" w:cs="Arial" w:hint="eastAsia"/>
                <w:sz w:val="18"/>
                <w:szCs w:val="18"/>
                <w:lang w:eastAsia="zh-CN"/>
              </w:rPr>
              <w:t>WJBP1061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sz w:val="18"/>
                <w:szCs w:val="18"/>
              </w:rPr>
            </w:pPr>
            <w:r w:rsidRPr="00CC667C">
              <w:rPr>
                <w:rFonts w:ascii="Courier" w:eastAsia="Times New Roman" w:hAnsi="Courier" w:cs="Arial"/>
                <w:sz w:val="18"/>
                <w:szCs w:val="18"/>
              </w:rPr>
              <w:t>CTAGATAAATGTTTTCCGAGTATCTTTGCC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  <w:tc>
          <w:tcPr>
            <w:tcW w:w="38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1189" w:rsidRDefault="00D11189">
            <w:pPr>
              <w:rPr>
                <w:rFonts w:ascii="Courier" w:eastAsia="宋体" w:hAnsi="Courier" w:cs="Arial"/>
                <w:sz w:val="18"/>
                <w:szCs w:val="18"/>
                <w:lang w:eastAsia="zh-CN"/>
              </w:rPr>
            </w:pP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11189" w:rsidRDefault="00D11189">
            <w:pPr>
              <w:jc w:val="both"/>
              <w:rPr>
                <w:rFonts w:ascii="Courier" w:eastAsia="Times New Roman" w:hAnsi="Courier" w:cs="Arial"/>
                <w:color w:val="000000"/>
                <w:sz w:val="18"/>
                <w:szCs w:val="18"/>
              </w:rPr>
            </w:pPr>
          </w:p>
        </w:tc>
      </w:tr>
      <w:bookmarkEnd w:id="2"/>
    </w:tbl>
    <w:p w:rsidR="00987700" w:rsidRDefault="00987700">
      <w:pPr>
        <w:rPr>
          <w:rFonts w:ascii="Courier" w:hAnsi="Courier"/>
          <w:sz w:val="18"/>
          <w:szCs w:val="18"/>
        </w:rPr>
      </w:pPr>
    </w:p>
    <w:sectPr w:rsidR="009877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B09" w:rsidRDefault="00065B09" w:rsidP="00FF4FAA">
      <w:r>
        <w:separator/>
      </w:r>
    </w:p>
  </w:endnote>
  <w:endnote w:type="continuationSeparator" w:id="0">
    <w:p w:rsidR="00065B09" w:rsidRDefault="00065B09" w:rsidP="00FF4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B09" w:rsidRDefault="00065B09" w:rsidP="00FF4FAA">
      <w:r>
        <w:separator/>
      </w:r>
    </w:p>
  </w:footnote>
  <w:footnote w:type="continuationSeparator" w:id="0">
    <w:p w:rsidR="00065B09" w:rsidRDefault="00065B09" w:rsidP="00FF4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6A2"/>
    <w:rsid w:val="00024D57"/>
    <w:rsid w:val="00065B09"/>
    <w:rsid w:val="000964EB"/>
    <w:rsid w:val="000B490A"/>
    <w:rsid w:val="000C673E"/>
    <w:rsid w:val="00101EF4"/>
    <w:rsid w:val="00102439"/>
    <w:rsid w:val="001173DE"/>
    <w:rsid w:val="0016690E"/>
    <w:rsid w:val="001C370D"/>
    <w:rsid w:val="002519AE"/>
    <w:rsid w:val="002767E0"/>
    <w:rsid w:val="002D57C0"/>
    <w:rsid w:val="003D1A5A"/>
    <w:rsid w:val="003E69E8"/>
    <w:rsid w:val="003F15DA"/>
    <w:rsid w:val="00422DE9"/>
    <w:rsid w:val="00433DA8"/>
    <w:rsid w:val="004A7165"/>
    <w:rsid w:val="004D42AD"/>
    <w:rsid w:val="004F0FAC"/>
    <w:rsid w:val="005208B7"/>
    <w:rsid w:val="0053010F"/>
    <w:rsid w:val="00592C17"/>
    <w:rsid w:val="005E5988"/>
    <w:rsid w:val="00675F58"/>
    <w:rsid w:val="00721981"/>
    <w:rsid w:val="00761C0E"/>
    <w:rsid w:val="0081453E"/>
    <w:rsid w:val="008371F1"/>
    <w:rsid w:val="00855E2C"/>
    <w:rsid w:val="008B161F"/>
    <w:rsid w:val="00970EEF"/>
    <w:rsid w:val="00987700"/>
    <w:rsid w:val="009D5B49"/>
    <w:rsid w:val="009E7DA3"/>
    <w:rsid w:val="009F7E98"/>
    <w:rsid w:val="00AB7F72"/>
    <w:rsid w:val="00B0340D"/>
    <w:rsid w:val="00B34124"/>
    <w:rsid w:val="00B676CD"/>
    <w:rsid w:val="00B7215E"/>
    <w:rsid w:val="00C43A95"/>
    <w:rsid w:val="00C5765E"/>
    <w:rsid w:val="00C702F6"/>
    <w:rsid w:val="00C75926"/>
    <w:rsid w:val="00C85671"/>
    <w:rsid w:val="00CC667C"/>
    <w:rsid w:val="00CF7970"/>
    <w:rsid w:val="00D11189"/>
    <w:rsid w:val="00D42893"/>
    <w:rsid w:val="00D51573"/>
    <w:rsid w:val="00D62FC5"/>
    <w:rsid w:val="00D92DB3"/>
    <w:rsid w:val="00DB07CB"/>
    <w:rsid w:val="00DC2F5C"/>
    <w:rsid w:val="00E13D60"/>
    <w:rsid w:val="00E469B4"/>
    <w:rsid w:val="00EE21E2"/>
    <w:rsid w:val="00EE36A2"/>
    <w:rsid w:val="00EE6262"/>
    <w:rsid w:val="00FE3875"/>
    <w:rsid w:val="00FF4FAA"/>
    <w:rsid w:val="55A3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FF4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F4FAA"/>
    <w:rPr>
      <w:sz w:val="18"/>
      <w:szCs w:val="18"/>
      <w:lang w:eastAsia="en-US"/>
    </w:rPr>
  </w:style>
  <w:style w:type="paragraph" w:styleId="a5">
    <w:name w:val="footer"/>
    <w:basedOn w:val="a"/>
    <w:link w:val="Char1"/>
    <w:uiPriority w:val="99"/>
    <w:unhideWhenUsed/>
    <w:rsid w:val="00FF4F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F4FAA"/>
    <w:rPr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FF4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F4FAA"/>
    <w:rPr>
      <w:sz w:val="18"/>
      <w:szCs w:val="18"/>
      <w:lang w:eastAsia="en-US"/>
    </w:rPr>
  </w:style>
  <w:style w:type="paragraph" w:styleId="a5">
    <w:name w:val="footer"/>
    <w:basedOn w:val="a"/>
    <w:link w:val="Char1"/>
    <w:uiPriority w:val="99"/>
    <w:unhideWhenUsed/>
    <w:rsid w:val="00FF4F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F4FAA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0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1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8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62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4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20EC7F4-C66B-4A19-958C-E08156291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609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GEC</Company>
  <LinksUpToDate>false</LinksUpToDate>
  <CharactersWithSpaces>4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Baker</dc:creator>
  <cp:lastModifiedBy>DYT</cp:lastModifiedBy>
  <cp:revision>5</cp:revision>
  <dcterms:created xsi:type="dcterms:W3CDTF">2017-07-16T02:39:00Z</dcterms:created>
  <dcterms:modified xsi:type="dcterms:W3CDTF">2017-11-14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